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104" w:rsidRPr="00953104" w:rsidRDefault="00953104" w:rsidP="00953104">
      <w:r w:rsidRPr="00953104">
        <w:rPr>
          <w:b/>
          <w:bCs/>
        </w:rPr>
        <w:t xml:space="preserve">S1 Table. Patient information for samples used from Dataset 1. </w:t>
      </w:r>
      <w:r w:rsidRPr="00953104">
        <w:t>B: Back biopsy, FA: Forearm biopsy, F: Female, M: Male, W: White, A: Asian, AA: African American, H: Hispanic. Shading indicates individual patients.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5"/>
        <w:gridCol w:w="1087"/>
        <w:gridCol w:w="1081"/>
        <w:gridCol w:w="1084"/>
        <w:gridCol w:w="1082"/>
        <w:gridCol w:w="1087"/>
        <w:gridCol w:w="1082"/>
        <w:gridCol w:w="1084"/>
      </w:tblGrid>
      <w:tr w:rsidR="00953104" w:rsidRPr="00953104" w:rsidTr="00953104">
        <w:trPr>
          <w:trHeight w:val="55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atient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GEO accession ID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Race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Disease Type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kin Score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everity Group</w:t>
            </w:r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79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0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4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c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5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3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6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3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7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4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8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4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89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5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0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52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5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52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6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6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7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4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7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5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8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6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8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7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8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8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9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50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21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0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399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0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00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1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0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1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0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mr-IN"/>
              </w:rPr>
              <w:t>dSSc12-B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0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2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mr-IN"/>
              </w:rPr>
              <w:t>dSSc12-B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04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2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05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06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mr-IN"/>
              </w:rPr>
              <w:t>dSSc13-B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07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mr-IN"/>
              </w:rPr>
              <w:t>dSSc13-B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08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3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09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4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10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4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GSM23641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4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1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4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5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5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1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3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6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5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2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3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gh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17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5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SSc</w:t>
            </w:r>
            <w:proofErr w:type="gramEnd"/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1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hr-HR"/>
              </w:rPr>
              <w:t>GSM23641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1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14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1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15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16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2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17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ru-RU"/>
              </w:rPr>
              <w:t>5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3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18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lastRenderedPageBreak/>
              <w:t>lSSc3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19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4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20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4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cs-CZ"/>
              </w:rPr>
              <w:t>GSM236421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5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22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5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23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6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24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6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25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7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B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26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7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a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GSM236427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953104" w:rsidRPr="00953104" w:rsidTr="00953104">
        <w:trPr>
          <w:trHeight w:val="239"/>
        </w:trPr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7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FA(b)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fi-FI"/>
              </w:rPr>
              <w:t>GSM236428</w:t>
            </w:r>
          </w:p>
        </w:tc>
        <w:tc>
          <w:tcPr>
            <w:tcW w:w="6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is-IS"/>
              </w:rPr>
              <w:t>67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W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SSc</w:t>
            </w:r>
            <w:proofErr w:type="gramEnd"/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/CREST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5310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953104" w:rsidRPr="00953104" w:rsidRDefault="00953104" w:rsidP="00953104">
            <w:pPr>
              <w:spacing w:line="23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953104">
              <w:rPr>
                <w:rFonts w:ascii="Calibri" w:hAnsi="Calibri" w:cs="Arial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</w:tbl>
    <w:p w:rsidR="00B35073" w:rsidRDefault="00B35073"/>
    <w:sectPr w:rsidR="00B35073" w:rsidSect="00B350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104"/>
    <w:rsid w:val="00953104"/>
    <w:rsid w:val="00B3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2AF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2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78</Characters>
  <Application>Microsoft Macintosh Word</Application>
  <DocSecurity>0</DocSecurity>
  <Lines>18</Lines>
  <Paragraphs>5</Paragraphs>
  <ScaleCrop>false</ScaleCrop>
  <Company>University of Pittsburgh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iel Johnson</dc:creator>
  <cp:keywords/>
  <dc:description/>
  <cp:lastModifiedBy>Zariel Johnson</cp:lastModifiedBy>
  <cp:revision>1</cp:revision>
  <dcterms:created xsi:type="dcterms:W3CDTF">2018-05-04T18:48:00Z</dcterms:created>
  <dcterms:modified xsi:type="dcterms:W3CDTF">2018-05-04T18:49:00Z</dcterms:modified>
</cp:coreProperties>
</file>